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583FEF" w14:textId="0B00593D" w:rsidR="009718D5" w:rsidRPr="00DF10FE" w:rsidRDefault="00DF10FE">
      <w:pPr>
        <w:rPr>
          <w:szCs w:val="22"/>
        </w:rPr>
      </w:pPr>
      <w:r w:rsidRPr="00DF10FE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</w:t>
      </w:r>
      <w:r w:rsidR="00946D76">
        <w:rPr>
          <w:rFonts w:ascii="Times New Roman" w:eastAsia="Times New Roman" w:hAnsi="Times New Roman" w:cs="Times New Roman"/>
          <w:b/>
          <w:bCs/>
          <w:sz w:val="24"/>
          <w:szCs w:val="24"/>
        </w:rPr>
        <w:t>ry</w:t>
      </w:r>
      <w:r w:rsidRPr="00DF10F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 S2</w:t>
      </w:r>
      <w:r w:rsidRPr="00DF10FE">
        <w:rPr>
          <w:rFonts w:ascii="Times New Roman" w:eastAsia="Times New Roman" w:hAnsi="Times New Roman" w:cs="Times New Roman"/>
          <w:b/>
          <w:bCs/>
          <w:szCs w:val="22"/>
        </w:rPr>
        <w:t xml:space="preserve">. </w:t>
      </w:r>
      <w:r w:rsidR="002963F4" w:rsidRPr="00DF10FE">
        <w:rPr>
          <w:rFonts w:ascii="Times New Roman" w:hAnsi="Times New Roman" w:cs="Times New Roman"/>
          <w:b/>
          <w:bCs/>
          <w:noProof/>
          <w:szCs w:val="22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36E5B73" wp14:editId="412AA2C1">
                <wp:simplePos x="0" y="0"/>
                <wp:positionH relativeFrom="page">
                  <wp:align>left</wp:align>
                </wp:positionH>
                <wp:positionV relativeFrom="paragraph">
                  <wp:posOffset>365174</wp:posOffset>
                </wp:positionV>
                <wp:extent cx="10290175" cy="1404620"/>
                <wp:effectExtent l="0" t="0" r="0" b="254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901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7C24AB" w14:textId="1B14B87D" w:rsidR="00DF10FE" w:rsidRDefault="00DF10FE"/>
                          <w:tbl>
                            <w:tblPr>
                              <w:tblW w:w="14775" w:type="dxa"/>
                              <w:tblInd w:w="862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600"/>
                              <w:gridCol w:w="599"/>
                              <w:gridCol w:w="781"/>
                              <w:gridCol w:w="1134"/>
                              <w:gridCol w:w="709"/>
                              <w:gridCol w:w="1417"/>
                              <w:gridCol w:w="851"/>
                              <w:gridCol w:w="850"/>
                              <w:gridCol w:w="709"/>
                              <w:gridCol w:w="709"/>
                              <w:gridCol w:w="697"/>
                              <w:gridCol w:w="720"/>
                              <w:gridCol w:w="708"/>
                              <w:gridCol w:w="709"/>
                              <w:gridCol w:w="698"/>
                              <w:gridCol w:w="709"/>
                              <w:gridCol w:w="819"/>
                              <w:gridCol w:w="698"/>
                              <w:gridCol w:w="658"/>
                            </w:tblGrid>
                            <w:tr w:rsidR="00DF10FE" w:rsidRPr="00DF10FE" w14:paraId="4531F8D5" w14:textId="77777777" w:rsidTr="00DF10FE">
                              <w:trPr>
                                <w:trHeight w:val="430"/>
                              </w:trPr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9977AA0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3484967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Farm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734E93B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Isolate no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3E45D2C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AD70134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Yea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55605C6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0286DB2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Age (Days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A052DAB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erotyp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3B5B119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AMX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C57B37E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AMP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B8DD770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CTX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6B9F68D" w14:textId="559F35A2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GEN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7343BEB" w14:textId="15F3514A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TR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9EB5ECB" w14:textId="32825136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DO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5A062F7" w14:textId="4C72497A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TE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5019A0A" w14:textId="3FD4266C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C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HL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97F324C" w14:textId="48D2E589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C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O</w:t>
                                  </w: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FB95E15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MX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55B289D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TMP</w:t>
                                  </w:r>
                                </w:p>
                              </w:tc>
                            </w:tr>
                            <w:tr w:rsidR="00DF10FE" w:rsidRPr="00DF10FE" w14:paraId="1D553E03" w14:textId="77777777" w:rsidTr="00DF10FE">
                              <w:trPr>
                                <w:trHeight w:val="380"/>
                              </w:trPr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923EF81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2A7DF75" w14:textId="70A7AFF8" w:rsidR="00DF10FE" w:rsidRPr="00DF10FE" w:rsidRDefault="0066486B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D34832A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RA1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298BF2B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Layer duck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8EAB773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02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F8CA705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uphanbur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1F0488E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A1C2BFA" w14:textId="77777777" w:rsidR="00DF10FE" w:rsidRPr="00C106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green"/>
                                      <w14:ligatures w14:val="none"/>
                                    </w:rPr>
                                  </w:pPr>
                                  <w:r w:rsidRPr="00C106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5CFFF18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77A1D6D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2C7B30C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95A5F92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B11236D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B890010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1D43C22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613A16C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A246123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&gt;128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0AF3855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D10ECB2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 w:rsidR="00DF10FE" w:rsidRPr="00DF10FE" w14:paraId="0CAEF68C" w14:textId="77777777" w:rsidTr="00C106FE">
                              <w:trPr>
                                <w:trHeight w:val="340"/>
                              </w:trPr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A38A84B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A9D2FB9" w14:textId="3CFBFA4B" w:rsidR="00DF10FE" w:rsidRPr="00DF10FE" w:rsidRDefault="0066486B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B3C83F5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RA2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B9F06DF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Layer duck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ED7940C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02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F574DBA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uphanbur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34DA957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8D08D" w:themeFill="accent6" w:themeFillTint="99"/>
                                  <w:vAlign w:val="center"/>
                                  <w:hideMark/>
                                </w:tcPr>
                                <w:p w14:paraId="35666777" w14:textId="77777777" w:rsidR="00DF10FE" w:rsidRPr="00C106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green"/>
                                      <w14:ligatures w14:val="none"/>
                                    </w:rPr>
                                  </w:pPr>
                                  <w:r w:rsidRPr="00C106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green"/>
                                      <w14:ligatures w14:val="none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49C198C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38CD71D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D2569C6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A08F2ED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45C246C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DEE1129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1152823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3B1A32D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0CDD4BC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&gt;128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366EC8A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E8D4578" w14:textId="77777777" w:rsidR="00DF10FE" w:rsidRPr="00DF10FE" w:rsidRDefault="00DF10FE" w:rsidP="00DF10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 w:rsidR="00845854" w:rsidRPr="00DF10FE" w14:paraId="1833E3F9" w14:textId="77777777" w:rsidTr="00C106FE">
                              <w:trPr>
                                <w:trHeight w:val="340"/>
                              </w:trPr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2146624" w14:textId="62EC79F9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39F49EB" w14:textId="720BEC0C" w:rsidR="00845854" w:rsidRPr="00DF10FE" w:rsidRDefault="0066486B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0E3AA38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RA5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905E4C2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 xml:space="preserve">layer duck 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225CC14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02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F1300CC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akhon Pathom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7124A4E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CB9CA" w:themeFill="text2" w:themeFillTint="66"/>
                                  <w:vAlign w:val="center"/>
                                  <w:hideMark/>
                                </w:tcPr>
                                <w:p w14:paraId="43B97504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106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CCAFCC2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24F844E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F937868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541A507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264B0DE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BE21EC0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CC26705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8F6F84A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5A0280A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&gt;128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C2CFCD2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4EBE16C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28</w:t>
                                  </w:r>
                                </w:p>
                              </w:tc>
                            </w:tr>
                            <w:tr w:rsidR="00845854" w:rsidRPr="00DF10FE" w14:paraId="23DF9C06" w14:textId="77777777" w:rsidTr="00C106FE">
                              <w:trPr>
                                <w:trHeight w:val="340"/>
                              </w:trPr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63957FB" w14:textId="7B47A1D5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0F1364B" w14:textId="11DD1D74" w:rsidR="00845854" w:rsidRPr="00DF10FE" w:rsidRDefault="0066486B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0BC8356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RA6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B07348A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 xml:space="preserve">broiler duck 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E7751BF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02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287EE64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akhon Pathom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3D162A5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2CC" w:themeFill="accent4" w:themeFillTint="33"/>
                                  <w:vAlign w:val="center"/>
                                  <w:hideMark/>
                                </w:tcPr>
                                <w:p w14:paraId="52C2387F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106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shd w:val="clear" w:color="auto" w:fill="FFF2CC" w:themeFill="accent4" w:themeFillTint="33"/>
                                      <w14:ligatures w14:val="none"/>
                                    </w:rPr>
                                    <w:t>untypable</w:t>
                                  </w: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FFE30D5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5A44D45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B352D81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9C03ED0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F36AC60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F7F8730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A720BA4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43545D5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AC4B926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&gt;128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7FFA631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5979945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28</w:t>
                                  </w:r>
                                </w:p>
                              </w:tc>
                            </w:tr>
                            <w:tr w:rsidR="00845854" w:rsidRPr="00DF10FE" w14:paraId="597C3956" w14:textId="77777777" w:rsidTr="00C106FE">
                              <w:trPr>
                                <w:trHeight w:val="340"/>
                              </w:trPr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4714F3F" w14:textId="260E37EB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9F9FF27" w14:textId="257AC630" w:rsidR="00845854" w:rsidRPr="00DF10FE" w:rsidRDefault="0066486B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6BE37C9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RA6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A6EF1D5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layer duck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D407416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02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CB2458F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uphanbur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E23696D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99CC"/>
                                  <w:vAlign w:val="center"/>
                                  <w:hideMark/>
                                </w:tcPr>
                                <w:p w14:paraId="7F90326A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106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9EB1912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B2DBE74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4F025BC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508FF81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53ED6A6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6BD6F86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C6C63FC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544A193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4F754DF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&gt;128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F7FF25C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A819D4B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28</w:t>
                                  </w:r>
                                </w:p>
                              </w:tc>
                            </w:tr>
                            <w:tr w:rsidR="00845854" w:rsidRPr="00DF10FE" w14:paraId="51B297D9" w14:textId="77777777" w:rsidTr="00C106FE">
                              <w:trPr>
                                <w:trHeight w:val="340"/>
                              </w:trPr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DB07216" w14:textId="1977F87B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515614D" w14:textId="29B831E5" w:rsidR="00845854" w:rsidRPr="00DF10FE" w:rsidRDefault="0066486B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042A05C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RA7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70EDE02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roiler duck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067E4D8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02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CC2FE85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uphanbur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FAB1C2A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  <w:hideMark/>
                                </w:tcPr>
                                <w:p w14:paraId="42646E2B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106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1E34B94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7D72C15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4C2E7C4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273A1A0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90C26B4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235AE57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06E2FA0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E25D5CE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C882104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&gt;128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D6786D9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7ACF7FE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 w:rsidR="00845854" w:rsidRPr="00DF10FE" w14:paraId="1055253B" w14:textId="77777777" w:rsidTr="00C106FE">
                              <w:trPr>
                                <w:trHeight w:val="340"/>
                              </w:trPr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B785219" w14:textId="67EC8670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1F262FF" w14:textId="5417DBF1" w:rsidR="00845854" w:rsidRPr="00DF10FE" w:rsidRDefault="0066486B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ACCA947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RA7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886DE11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 xml:space="preserve">layer duck 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901DA6A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02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724DCBE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akhon pathom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C351C64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00"/>
                                  <w:vAlign w:val="center"/>
                                  <w:hideMark/>
                                </w:tcPr>
                                <w:p w14:paraId="1C8F3173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C68CBD7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B60C063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9C1622A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5A35AB8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6DC2DD2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7D6971F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E706531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8E6D5FB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AABB51B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84FAC1E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38AD689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28</w:t>
                                  </w:r>
                                </w:p>
                              </w:tc>
                            </w:tr>
                            <w:tr w:rsidR="00845854" w:rsidRPr="00DF10FE" w14:paraId="406C57E3" w14:textId="77777777" w:rsidTr="00C106FE">
                              <w:trPr>
                                <w:trHeight w:val="340"/>
                              </w:trPr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D820BA5" w14:textId="1CBC30C9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1059028" w14:textId="58FF6C55" w:rsidR="00845854" w:rsidRPr="00DF10FE" w:rsidRDefault="0066486B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D7838DA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RA8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829F9CF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 xml:space="preserve">broiler duck 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D61425B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02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73B73D4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akhon pathom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ED74C88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8EAADB" w:themeFill="accent1" w:themeFillTint="99"/>
                                  <w:vAlign w:val="center"/>
                                  <w:hideMark/>
                                </w:tcPr>
                                <w:p w14:paraId="149FBFF2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106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F9365C7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4B46C57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8AD38C4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4EE337D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13A1FEC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DE76E96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28A3FC4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CBD22C9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EEC5808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&gt;128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BF9EAAC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DAC9210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4</w:t>
                                  </w:r>
                                </w:p>
                              </w:tc>
                            </w:tr>
                            <w:tr w:rsidR="00845854" w:rsidRPr="00DF10FE" w14:paraId="5E08E709" w14:textId="77777777" w:rsidTr="00C106FE">
                              <w:trPr>
                                <w:trHeight w:val="340"/>
                              </w:trPr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77484C5" w14:textId="3F86B9CF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C164338" w14:textId="06EB94FE" w:rsidR="00845854" w:rsidRPr="00DF10FE" w:rsidRDefault="0066486B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D1DAA64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RA9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61E794B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 xml:space="preserve">Layer duck 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A203093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02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FF45AAE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akhon pathom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C47B8E6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-3 mo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BE4D5" w:themeFill="accent2" w:themeFillTint="33"/>
                                  <w:vAlign w:val="center"/>
                                  <w:hideMark/>
                                </w:tcPr>
                                <w:p w14:paraId="468D3AC7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314BB5C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D6494CF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6ADA19D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8FF73DB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B0C460B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0E7D14A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854CDB1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863AF8F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352B386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&gt;128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6BE0CD2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3FEB8EC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28</w:t>
                                  </w:r>
                                </w:p>
                              </w:tc>
                            </w:tr>
                            <w:tr w:rsidR="00845854" w:rsidRPr="00DF10FE" w14:paraId="0AC7A53E" w14:textId="77777777" w:rsidTr="00DF10FE">
                              <w:trPr>
                                <w:trHeight w:val="340"/>
                              </w:trPr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694320B" w14:textId="239252FF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E508771" w14:textId="31A0B1C7" w:rsidR="00845854" w:rsidRPr="00DF10FE" w:rsidRDefault="0066486B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268E3C7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RA9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CF70816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 xml:space="preserve">broiler duck 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BFDEFB6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02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7E20108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akhon pathom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44E7E6E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4 wk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254F25E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FE2C0AA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905FC4C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5ACAE79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5232DC0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19ED227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4F0ECDF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9BC0486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D065687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7326EAE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&gt;128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4CCE9CB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431EFC2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 w:rsidR="00845854" w:rsidRPr="00DF10FE" w14:paraId="48217789" w14:textId="77777777" w:rsidTr="00845854">
                              <w:trPr>
                                <w:trHeight w:val="340"/>
                              </w:trPr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81B051B" w14:textId="591BD055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F9F9E86" w14:textId="401EF95F" w:rsidR="00845854" w:rsidRPr="00DF10FE" w:rsidRDefault="0066486B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991399F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RA9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35C526A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 xml:space="preserve">broiler duck 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7D29B8D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02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5A6518E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akhon pathom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8938C8C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5 wk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F83E081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 xml:space="preserve">untypable 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1488244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5BA3688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3CAD259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07771F6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15BED58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EAD0FED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048D176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49877F4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83EAE8C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&gt;128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7BB01B6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C3D5638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 w:rsidR="00845854" w:rsidRPr="00DF10FE" w14:paraId="2D50C70A" w14:textId="77777777" w:rsidTr="00845854">
                              <w:trPr>
                                <w:trHeight w:val="340"/>
                              </w:trPr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6F3B0C4" w14:textId="71A4F56A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DD11B8F" w14:textId="05584EE5" w:rsidR="00845854" w:rsidRPr="00DF10FE" w:rsidRDefault="0066486B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A1AF3F3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RA9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70D7130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reeder ducks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9BC3C52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02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562CF43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akhon pathom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AB5FD08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4 wk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2B8DE86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 xml:space="preserve">untypable 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93D5A27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1B848BD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5CB3877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211CB3E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FAEEB29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4802B02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3FEBE87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EDFE981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F0DD700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&gt;128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0FDEC5F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861DC65" w14:textId="7777777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DF10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2</w:t>
                                  </w:r>
                                </w:p>
                              </w:tc>
                            </w:tr>
                            <w:tr w:rsidR="00845854" w:rsidRPr="00DF10FE" w14:paraId="66D73C11" w14:textId="77777777" w:rsidTr="00D54C01">
                              <w:trPr>
                                <w:trHeight w:val="340"/>
                              </w:trPr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center"/>
                                </w:tcPr>
                                <w:p w14:paraId="2B2B59C3" w14:textId="1DBEFCAF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center"/>
                                </w:tcPr>
                                <w:p w14:paraId="391F4669" w14:textId="63450037" w:rsidR="00845854" w:rsidRPr="0066486B" w:rsidRDefault="0066486B" w:rsidP="0066486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Angsana New"/>
                                      <w:color w:val="000000"/>
                                      <w:kern w:val="0"/>
                                      <w:sz w:val="16"/>
                                      <w:szCs w:val="20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Angsana New"/>
                                      <w:color w:val="000000"/>
                                      <w:kern w:val="0"/>
                                      <w:sz w:val="16"/>
                                      <w:szCs w:val="20"/>
                                      <w14:ligatures w14:val="none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7FDD094D" w14:textId="74A12BC3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RA2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5DBAC309" w14:textId="6618C94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layer chicken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60D9180B" w14:textId="5FEEA94B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202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037C4DCB" w14:textId="61E18FCA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Kanchanabur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52C11885" w14:textId="255627A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10 wk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54D693DC" w14:textId="753C0164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46F34E31" w14:textId="1A0E3D5C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7F0B7D85" w14:textId="2F54B8C8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76DB61B5" w14:textId="604199A2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59404979" w14:textId="4FAFD8E8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124F9661" w14:textId="28211C31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1248BE8A" w14:textId="19434A76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0BC2698F" w14:textId="458C4F5B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3C5859FB" w14:textId="32CD42A1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2480D384" w14:textId="0781FBE6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&gt;128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7D3F46EA" w14:textId="20A95F21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7F9088A6" w14:textId="1CB32DC9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32</w:t>
                                  </w:r>
                                </w:p>
                              </w:tc>
                            </w:tr>
                            <w:tr w:rsidR="00845854" w:rsidRPr="00DF10FE" w14:paraId="23907FAF" w14:textId="77777777" w:rsidTr="00D54C01">
                              <w:trPr>
                                <w:trHeight w:val="340"/>
                              </w:trPr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center"/>
                                </w:tcPr>
                                <w:p w14:paraId="40B04374" w14:textId="42F08F14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1</w:t>
                                  </w: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center"/>
                                </w:tcPr>
                                <w:p w14:paraId="4518966D" w14:textId="777AAD4B" w:rsidR="00845854" w:rsidRPr="00DF10FE" w:rsidRDefault="0066486B" w:rsidP="0066486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5B4FB2E8" w14:textId="35893C52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RA2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1B8F49EC" w14:textId="6CDBF40C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layer chicken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63139BD4" w14:textId="4D2E5D88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202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024DFD98" w14:textId="06C6F6E9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Kanchanabur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05066113" w14:textId="19FB0D95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10 wk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60C6D9DD" w14:textId="4F44C4CD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47A0DA74" w14:textId="1C3EC4BE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00E96345" w14:textId="2F0E5F74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1491FA5A" w14:textId="5570A1FB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3F3E0F96" w14:textId="5D0306E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4AE8B802" w14:textId="582CBB43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5CE80409" w14:textId="4718D008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4BEFA8E8" w14:textId="1DF1A2D1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442FABBD" w14:textId="59FFF295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73DC5B3B" w14:textId="4B0A22FB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&gt;128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67A4E403" w14:textId="5EECE3C1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3BCC316A" w14:textId="40EA4485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32</w:t>
                                  </w:r>
                                </w:p>
                              </w:tc>
                            </w:tr>
                            <w:tr w:rsidR="00845854" w:rsidRPr="00DF10FE" w14:paraId="7C971F2E" w14:textId="77777777" w:rsidTr="00D54C01">
                              <w:trPr>
                                <w:trHeight w:val="340"/>
                              </w:trPr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center"/>
                                </w:tcPr>
                                <w:p w14:paraId="0C53CC97" w14:textId="21ADD360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1</w:t>
                                  </w: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center"/>
                                </w:tcPr>
                                <w:p w14:paraId="05DC8265" w14:textId="7C2B17CE" w:rsidR="00845854" w:rsidRPr="00DF10FE" w:rsidRDefault="0066486B" w:rsidP="0066486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77831660" w14:textId="1496B0FF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RA3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7AFE4C92" w14:textId="7410F5FC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layer chicken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08CC8556" w14:textId="49B9AC19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202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2923F74E" w14:textId="730C161E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Kanchanabur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63D3349D" w14:textId="31B9715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5 wk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38965D9A" w14:textId="323DD493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7B91AC5E" w14:textId="0910C733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1E8E80AC" w14:textId="63B6A10E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5BEAF6F6" w14:textId="704D7265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60112936" w14:textId="662A8480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0D66E166" w14:textId="082A0D6D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3EE1C54B" w14:textId="5051C9CA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765AB3C5" w14:textId="6CB73740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10AF917E" w14:textId="4BCF8F88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3A6D4B3E" w14:textId="74C222DA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&gt;128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0DEC5368" w14:textId="56C00C37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3E487401" w14:textId="20A1801C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32</w:t>
                                  </w:r>
                                </w:p>
                              </w:tc>
                            </w:tr>
                            <w:tr w:rsidR="00845854" w:rsidRPr="00DF10FE" w14:paraId="602C921E" w14:textId="77777777" w:rsidTr="00D54C01">
                              <w:trPr>
                                <w:trHeight w:val="340"/>
                              </w:trPr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center"/>
                                </w:tcPr>
                                <w:p w14:paraId="67567980" w14:textId="2492CCF0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1</w:t>
                                  </w: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center"/>
                                </w:tcPr>
                                <w:p w14:paraId="7B800760" w14:textId="72F40E72" w:rsidR="00845854" w:rsidRPr="00DF10FE" w:rsidRDefault="0066486B" w:rsidP="0066486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79A7F2F2" w14:textId="06C9F009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RA3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3B201E88" w14:textId="0C0A3388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layer chicken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5A40218B" w14:textId="7E67ACF6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202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6953BF0A" w14:textId="6A636149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Kanchanabur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4CD4D1E7" w14:textId="01981A8B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5 wk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1B855AA5" w14:textId="433F04FD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65F3299B" w14:textId="63AF241E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3C900BF5" w14:textId="51097FC5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7D277803" w14:textId="74777F7B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6E340C44" w14:textId="27628680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5DC76C3C" w14:textId="09CE96DF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46902A6A" w14:textId="557EAF98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23B7FE93" w14:textId="7823381A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64AE0D9D" w14:textId="7A2C2E22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044D336E" w14:textId="0BF2D5C0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&gt;128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20BAABF3" w14:textId="7DFEE2EA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34634A77" w14:textId="365425BE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 w:rsidR="00845854" w:rsidRPr="00DF10FE" w14:paraId="0ABFD779" w14:textId="77777777" w:rsidTr="00D54C01">
                              <w:trPr>
                                <w:trHeight w:val="340"/>
                              </w:trPr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center"/>
                                </w:tcPr>
                                <w:p w14:paraId="01D8D5DA" w14:textId="2ECCDC78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9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vAlign w:val="center"/>
                                </w:tcPr>
                                <w:p w14:paraId="7690AAB0" w14:textId="555053BC" w:rsidR="00845854" w:rsidRPr="00DF10FE" w:rsidRDefault="0066486B" w:rsidP="0066486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26F11F5F" w14:textId="38E038A3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RA5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0B4D4C9E" w14:textId="0CE98655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layer chicken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2F80F95B" w14:textId="75D3186F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202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01EAD521" w14:textId="3E5D44F3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Kanchanabur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28FF07E4" w14:textId="1B2AE40A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11 wk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5ADE7272" w14:textId="577B0B3A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22D96E3C" w14:textId="266AA7BC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0A66C014" w14:textId="64B18DD8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22E36F4C" w14:textId="0A9B7A4E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0A317AA6" w14:textId="09AFA5DB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273AE316" w14:textId="327A79C8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19267FFD" w14:textId="1F9EC27A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7508BAD7" w14:textId="28978D7A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6AF4B134" w14:textId="591B3BEA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483F15B2" w14:textId="04D65B80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&gt;128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3730269B" w14:textId="2E80E8A9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4D45D316" w14:textId="226A66D9" w:rsidR="00845854" w:rsidRPr="00DF10FE" w:rsidRDefault="00845854" w:rsidP="0084585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A39E4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16</w:t>
                                  </w:r>
                                </w:p>
                              </w:tc>
                            </w:tr>
                          </w:tbl>
                          <w:p w14:paraId="7B98E7D5" w14:textId="65E847BB" w:rsidR="002963F4" w:rsidRDefault="002963F4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36E5B7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8.75pt;width:810.25pt;height:110.6pt;z-index:251659264;visibility:visible;mso-wrap-style:square;mso-width-percent:0;mso-height-percent:200;mso-wrap-distance-left:9pt;mso-wrap-distance-top:3.6pt;mso-wrap-distance-right:9pt;mso-wrap-distance-bottom:3.6pt;mso-position-horizontal:left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" filled="f" stroked="f">
                <v:textbox style="mso-fit-shape-to-text:t">
                  <w:txbxContent>
                    <w:p w14:paraId="447C24AB" w14:textId="1B14B87D" w:rsidR="00DF10FE" w:rsidRDefault="00DF10FE"/>
                    <w:tbl>
                      <w:tblPr>
                        <w:tblW w:w="14775" w:type="dxa"/>
                        <w:tblInd w:w="862" w:type="dxa"/>
                        <w:tblLook w:val="04A0" w:firstRow="1" w:lastRow="0" w:firstColumn="1" w:lastColumn="0" w:noHBand="0" w:noVBand="1"/>
                      </w:tblPr>
                      <w:tblGrid>
                        <w:gridCol w:w="600"/>
                        <w:gridCol w:w="599"/>
                        <w:gridCol w:w="781"/>
                        <w:gridCol w:w="1134"/>
                        <w:gridCol w:w="709"/>
                        <w:gridCol w:w="1417"/>
                        <w:gridCol w:w="851"/>
                        <w:gridCol w:w="850"/>
                        <w:gridCol w:w="709"/>
                        <w:gridCol w:w="709"/>
                        <w:gridCol w:w="697"/>
                        <w:gridCol w:w="720"/>
                        <w:gridCol w:w="708"/>
                        <w:gridCol w:w="709"/>
                        <w:gridCol w:w="698"/>
                        <w:gridCol w:w="709"/>
                        <w:gridCol w:w="819"/>
                        <w:gridCol w:w="698"/>
                        <w:gridCol w:w="658"/>
                      </w:tblGrid>
                      <w:tr w:rsidR="00DF10FE" w:rsidRPr="00DF10FE" w14:paraId="4531F8D5" w14:textId="77777777" w:rsidTr="00DF10FE">
                        <w:trPr>
                          <w:trHeight w:val="430"/>
                        </w:trPr>
                        <w:tc>
                          <w:tcPr>
                            <w:tcW w:w="60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69977AA0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599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73484967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Farm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3734E93B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Isolate no.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3E45D2C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AD70134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Year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55605C6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Locatio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0286DB2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Age (Days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A052DAB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erotype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3B5B119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AMX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C57B37E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AMP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B8DD770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CTX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6B9F68D" w14:textId="559F35A2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GEN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7343BEB" w14:textId="15F3514A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TR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19EB5ECB" w14:textId="32825136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DO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5A062F7" w14:textId="4C72497A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TE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5019A0A" w14:textId="3FD4266C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C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HL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97F324C" w14:textId="48D2E589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C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O</w:t>
                            </w:r>
                            <w:r w:rsidRPr="00DF10F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FB95E15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MX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55B289D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TMP</w:t>
                            </w:r>
                          </w:p>
                        </w:tc>
                      </w:tr>
                      <w:tr w:rsidR="00DF10FE" w:rsidRPr="00DF10FE" w14:paraId="1D553E03" w14:textId="77777777" w:rsidTr="00DF10FE">
                        <w:trPr>
                          <w:trHeight w:val="380"/>
                        </w:trPr>
                        <w:tc>
                          <w:tcPr>
                            <w:tcW w:w="60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2923EF81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9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62A7DF75" w14:textId="70A7AFF8" w:rsidR="00DF10FE" w:rsidRPr="00DF10FE" w:rsidRDefault="0066486B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D34832A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RA1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298BF2B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Layer duck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8EAB773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02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F8CA705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uphanburi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31F0488E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A1C2BFA" w14:textId="77777777" w:rsidR="00DF10FE" w:rsidRPr="00C106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green"/>
                                <w14:ligatures w14:val="none"/>
                              </w:rPr>
                            </w:pPr>
                            <w:r w:rsidRPr="00C106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5CFFF18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77A1D6D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12C7B30C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395A5F92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B11236D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3B890010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11D43C22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1613A16C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A246123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&gt;128</w:t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30AF3855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D10ECB2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.5</w:t>
                            </w:r>
                          </w:p>
                        </w:tc>
                      </w:tr>
                      <w:tr w:rsidR="00DF10FE" w:rsidRPr="00DF10FE" w14:paraId="0CAEF68C" w14:textId="77777777" w:rsidTr="00C106FE">
                        <w:trPr>
                          <w:trHeight w:val="340"/>
                        </w:trPr>
                        <w:tc>
                          <w:tcPr>
                            <w:tcW w:w="60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6A38A84B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9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1A9D2FB9" w14:textId="3CFBFA4B" w:rsidR="00DF10FE" w:rsidRPr="00DF10FE" w:rsidRDefault="0066486B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1B3C83F5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RA2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B9F06DF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Layer duck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1ED7940C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02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F574DBA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uphanburi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34DA957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8D08D" w:themeFill="accent6" w:themeFillTint="99"/>
                            <w:vAlign w:val="center"/>
                            <w:hideMark/>
                          </w:tcPr>
                          <w:p w14:paraId="35666777" w14:textId="77777777" w:rsidR="00DF10FE" w:rsidRPr="00C106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green"/>
                                <w14:ligatures w14:val="none"/>
                              </w:rPr>
                            </w:pPr>
                            <w:r w:rsidRPr="00C106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green"/>
                                <w14:ligatures w14:val="none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349C198C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38CD71D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D2569C6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A08F2ED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345C246C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DEE1129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1152823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3B1A32D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30CDD4BC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&gt;128</w:t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366EC8A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E8D4578" w14:textId="77777777" w:rsidR="00DF10FE" w:rsidRPr="00DF10FE" w:rsidRDefault="00DF10FE" w:rsidP="00DF10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.5</w:t>
                            </w:r>
                          </w:p>
                        </w:tc>
                      </w:tr>
                      <w:tr w:rsidR="00845854" w:rsidRPr="00DF10FE" w14:paraId="1833E3F9" w14:textId="77777777" w:rsidTr="00C106FE">
                        <w:trPr>
                          <w:trHeight w:val="340"/>
                        </w:trPr>
                        <w:tc>
                          <w:tcPr>
                            <w:tcW w:w="60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32146624" w14:textId="62EC79F9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9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539F49EB" w14:textId="720BEC0C" w:rsidR="00845854" w:rsidRPr="00DF10FE" w:rsidRDefault="0066486B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0E3AA38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RA5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905E4C2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 xml:space="preserve">layer duck 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225CC14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02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F1300CC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akhon Pathom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7124A4E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CB9CA" w:themeFill="text2" w:themeFillTint="66"/>
                            <w:vAlign w:val="center"/>
                            <w:hideMark/>
                          </w:tcPr>
                          <w:p w14:paraId="43B97504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106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3CCAFCC2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24F844E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F937868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541A507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264B0DE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BE21EC0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1CC26705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8F6F84A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5A0280A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&gt;128</w:t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C2CFCD2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4EBE16C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28</w:t>
                            </w:r>
                          </w:p>
                        </w:tc>
                      </w:tr>
                      <w:tr w:rsidR="00845854" w:rsidRPr="00DF10FE" w14:paraId="23DF9C06" w14:textId="77777777" w:rsidTr="00C106FE">
                        <w:trPr>
                          <w:trHeight w:val="340"/>
                        </w:trPr>
                        <w:tc>
                          <w:tcPr>
                            <w:tcW w:w="60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763957FB" w14:textId="7B47A1D5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9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10F1364B" w14:textId="11DD1D74" w:rsidR="00845854" w:rsidRPr="00DF10FE" w:rsidRDefault="0066486B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10BC8356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RA6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B07348A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 xml:space="preserve">broiler duck 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E7751BF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02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287EE64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akhon Pathom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3D162A5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2CC" w:themeFill="accent4" w:themeFillTint="33"/>
                            <w:vAlign w:val="center"/>
                            <w:hideMark/>
                          </w:tcPr>
                          <w:p w14:paraId="52C2387F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106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shd w:val="clear" w:color="auto" w:fill="FFF2CC" w:themeFill="accent4" w:themeFillTint="33"/>
                                <w14:ligatures w14:val="none"/>
                              </w:rPr>
                              <w:t>untypable</w:t>
                            </w: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FFE30D5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5A44D45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1B352D81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9C03ED0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F36AC60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3F7F8730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1A720BA4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43545D5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AC4B926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&gt;128</w:t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7FFA631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5979945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28</w:t>
                            </w:r>
                          </w:p>
                        </w:tc>
                      </w:tr>
                      <w:tr w:rsidR="00845854" w:rsidRPr="00DF10FE" w14:paraId="597C3956" w14:textId="77777777" w:rsidTr="00C106FE">
                        <w:trPr>
                          <w:trHeight w:val="340"/>
                        </w:trPr>
                        <w:tc>
                          <w:tcPr>
                            <w:tcW w:w="60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54714F3F" w14:textId="260E37EB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9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19F9FF27" w14:textId="257AC630" w:rsidR="00845854" w:rsidRPr="00DF10FE" w:rsidRDefault="0066486B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6BE37C9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RA6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A6EF1D5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layer duck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3D407416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02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CB2458F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uphanburi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E23696D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99CC"/>
                            <w:vAlign w:val="center"/>
                            <w:hideMark/>
                          </w:tcPr>
                          <w:p w14:paraId="7F90326A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106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9EB1912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B2DBE74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14F025BC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508FF81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53ED6A6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6BD6F86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C6C63FC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544A193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4F754DF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&gt;128</w:t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F7FF25C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A819D4B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28</w:t>
                            </w:r>
                          </w:p>
                        </w:tc>
                      </w:tr>
                      <w:tr w:rsidR="00845854" w:rsidRPr="00DF10FE" w14:paraId="51B297D9" w14:textId="77777777" w:rsidTr="00C106FE">
                        <w:trPr>
                          <w:trHeight w:val="340"/>
                        </w:trPr>
                        <w:tc>
                          <w:tcPr>
                            <w:tcW w:w="60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0DB07216" w14:textId="1977F87B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9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4515614D" w14:textId="29B831E5" w:rsidR="00845854" w:rsidRPr="00DF10FE" w:rsidRDefault="0066486B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042A05C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RA7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70EDE02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roiler duck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1067E4D8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02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CC2FE85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uphanburi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FAB1C2A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  <w:hideMark/>
                          </w:tcPr>
                          <w:p w14:paraId="42646E2B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106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1E34B94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7D72C15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4C2E7C4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1273A1A0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90C26B4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235AE57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06E2FA0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E25D5CE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C882104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&gt;128</w:t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3D6786D9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7ACF7FE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6</w:t>
                            </w:r>
                          </w:p>
                        </w:tc>
                      </w:tr>
                      <w:tr w:rsidR="00845854" w:rsidRPr="00DF10FE" w14:paraId="1055253B" w14:textId="77777777" w:rsidTr="00C106FE">
                        <w:trPr>
                          <w:trHeight w:val="340"/>
                        </w:trPr>
                        <w:tc>
                          <w:tcPr>
                            <w:tcW w:w="60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4B785219" w14:textId="67EC8670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9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61F262FF" w14:textId="5417DBF1" w:rsidR="00845854" w:rsidRPr="00DF10FE" w:rsidRDefault="0066486B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ACCA947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RA7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886DE11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 xml:space="preserve">layer duck 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3901DA6A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023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1724DCBE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akhon pathom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C351C64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00"/>
                            <w:vAlign w:val="center"/>
                            <w:hideMark/>
                          </w:tcPr>
                          <w:p w14:paraId="1C8F3173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3C68CBD7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1B60C063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9C1622A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5A35AB8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6DC2DD2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7D6971F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E706531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8E6D5FB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3AABB51B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84FAC1E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38AD689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28</w:t>
                            </w:r>
                          </w:p>
                        </w:tc>
                      </w:tr>
                      <w:tr w:rsidR="00845854" w:rsidRPr="00DF10FE" w14:paraId="406C57E3" w14:textId="77777777" w:rsidTr="00C106FE">
                        <w:trPr>
                          <w:trHeight w:val="340"/>
                        </w:trPr>
                        <w:tc>
                          <w:tcPr>
                            <w:tcW w:w="60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2D820BA5" w14:textId="1CBC30C9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9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71059028" w14:textId="58FF6C55" w:rsidR="00845854" w:rsidRPr="00DF10FE" w:rsidRDefault="0066486B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D7838DA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RA8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829F9CF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 xml:space="preserve">broiler duck 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D61425B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023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73B73D4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akhon pathom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ED74C88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8EAADB" w:themeFill="accent1" w:themeFillTint="99"/>
                            <w:vAlign w:val="center"/>
                            <w:hideMark/>
                          </w:tcPr>
                          <w:p w14:paraId="149FBFF2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106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F9365C7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4B46C57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8AD38C4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4EE337D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13A1FEC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DE76E96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28A3FC4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CBD22C9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EEC5808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&gt;128</w:t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1BF9EAAC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DAC9210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4</w:t>
                            </w:r>
                          </w:p>
                        </w:tc>
                      </w:tr>
                      <w:tr w:rsidR="00845854" w:rsidRPr="00DF10FE" w14:paraId="5E08E709" w14:textId="77777777" w:rsidTr="00C106FE">
                        <w:trPr>
                          <w:trHeight w:val="340"/>
                        </w:trPr>
                        <w:tc>
                          <w:tcPr>
                            <w:tcW w:w="60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177484C5" w14:textId="3F86B9CF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9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6C164338" w14:textId="06EB94FE" w:rsidR="00845854" w:rsidRPr="00DF10FE" w:rsidRDefault="0066486B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D1DAA64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RA9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61E794B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 xml:space="preserve">Layer duck 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3A203093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023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FF45AAE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akhon pathom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C47B8E6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-3 mo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BE4D5" w:themeFill="accent2" w:themeFillTint="33"/>
                            <w:vAlign w:val="center"/>
                            <w:hideMark/>
                          </w:tcPr>
                          <w:p w14:paraId="468D3AC7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3314BB5C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3D6494CF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6ADA19D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18FF73DB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1B0C460B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0E7D14A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1854CDB1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863AF8F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352B386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&gt;128</w:t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6BE0CD2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3FEB8EC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28</w:t>
                            </w:r>
                          </w:p>
                        </w:tc>
                      </w:tr>
                      <w:tr w:rsidR="00845854" w:rsidRPr="00DF10FE" w14:paraId="0AC7A53E" w14:textId="77777777" w:rsidTr="00DF10FE">
                        <w:trPr>
                          <w:trHeight w:val="340"/>
                        </w:trPr>
                        <w:tc>
                          <w:tcPr>
                            <w:tcW w:w="60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1694320B" w14:textId="239252FF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9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4E508771" w14:textId="31A0B1C7" w:rsidR="00845854" w:rsidRPr="00DF10FE" w:rsidRDefault="0066486B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268E3C7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RA9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CF70816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 xml:space="preserve">broiler duck 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BFDEFB6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023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7E20108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akhon pathom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144E7E6E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4 wk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254F25E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FE2C0AA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905FC4C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5ACAE79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5232DC0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319ED227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34F0ECDF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19BC0486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D065687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7326EAE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&gt;128</w:t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4CCE9CB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431EFC2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8</w:t>
                            </w:r>
                          </w:p>
                        </w:tc>
                      </w:tr>
                      <w:tr w:rsidR="00845854" w:rsidRPr="00DF10FE" w14:paraId="48217789" w14:textId="77777777" w:rsidTr="00845854">
                        <w:trPr>
                          <w:trHeight w:val="340"/>
                        </w:trPr>
                        <w:tc>
                          <w:tcPr>
                            <w:tcW w:w="60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281B051B" w14:textId="591BD055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9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2F9F9E86" w14:textId="401EF95F" w:rsidR="00845854" w:rsidRPr="00DF10FE" w:rsidRDefault="0066486B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1991399F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RA9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35C526A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 xml:space="preserve">broiler duck 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37D29B8D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023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5A6518E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akhon pathom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8938C8C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5 wk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F83E081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 xml:space="preserve">untypable 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11488244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5BA3688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3CAD259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07771F6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315BED58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EAD0FED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048D176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49877F4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83EAE8C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&gt;128</w:t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7BB01B6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C3D5638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8</w:t>
                            </w:r>
                          </w:p>
                        </w:tc>
                      </w:tr>
                      <w:tr w:rsidR="00845854" w:rsidRPr="00DF10FE" w14:paraId="2D50C70A" w14:textId="77777777" w:rsidTr="00845854">
                        <w:trPr>
                          <w:trHeight w:val="340"/>
                        </w:trPr>
                        <w:tc>
                          <w:tcPr>
                            <w:tcW w:w="60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46F3B0C4" w14:textId="71A4F56A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99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center"/>
                            <w:hideMark/>
                          </w:tcPr>
                          <w:p w14:paraId="0DD11B8F" w14:textId="05584EE5" w:rsidR="00845854" w:rsidRPr="00DF10FE" w:rsidRDefault="0066486B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A1AF3F3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RA9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70D7130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reeder ducks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9BC3C52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023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1562CF43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akhon pathom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AB5FD08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4 wk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2B8DE86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 xml:space="preserve">untypable 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93D5A27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11B848BD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5CB3877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211CB3E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FAEEB29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4802B02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3FEBE87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EDFE981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4F0DD700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&gt;128</w:t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0FDEC5F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861DC65" w14:textId="7777777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DF10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2</w:t>
                            </w:r>
                          </w:p>
                        </w:tc>
                      </w:tr>
                      <w:tr w:rsidR="00845854" w:rsidRPr="00DF10FE" w14:paraId="66D73C11" w14:textId="77777777" w:rsidTr="00D54C01">
                        <w:trPr>
                          <w:trHeight w:val="340"/>
                        </w:trPr>
                        <w:tc>
                          <w:tcPr>
                            <w:tcW w:w="60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center"/>
                          </w:tcPr>
                          <w:p w14:paraId="2B2B59C3" w14:textId="1DBEFCAF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59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center"/>
                          </w:tcPr>
                          <w:p w14:paraId="391F4669" w14:textId="63450037" w:rsidR="00845854" w:rsidRPr="0066486B" w:rsidRDefault="0066486B" w:rsidP="0066486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Angsana New"/>
                                <w:color w:val="000000"/>
                                <w:kern w:val="0"/>
                                <w:sz w:val="16"/>
                                <w:szCs w:val="20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Angsana New"/>
                                <w:color w:val="000000"/>
                                <w:kern w:val="0"/>
                                <w:sz w:val="16"/>
                                <w:szCs w:val="20"/>
                                <w14:ligatures w14:val="none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7FDD094D" w14:textId="74A12BC3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RA2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5DBAC309" w14:textId="6618C94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layer chicken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60D9180B" w14:textId="5FEEA94B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202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037C4DCB" w14:textId="61E18FCA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Kanchanaburi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52C11885" w14:textId="255627A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10 wk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54D693DC" w14:textId="753C0164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46F34E31" w14:textId="1A0E3D5C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7F0B7D85" w14:textId="2F54B8C8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76DB61B5" w14:textId="604199A2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59404979" w14:textId="4FAFD8E8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124F9661" w14:textId="28211C31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1248BE8A" w14:textId="19434A76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0BC2698F" w14:textId="458C4F5B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3C5859FB" w14:textId="32CD42A1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2480D384" w14:textId="0781FBE6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&gt;128</w:t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7D3F46EA" w14:textId="20A95F21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7F9088A6" w14:textId="1CB32DC9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32</w:t>
                            </w:r>
                          </w:p>
                        </w:tc>
                      </w:tr>
                      <w:tr w:rsidR="00845854" w:rsidRPr="00DF10FE" w14:paraId="23907FAF" w14:textId="77777777" w:rsidTr="00D54C01">
                        <w:trPr>
                          <w:trHeight w:val="340"/>
                        </w:trPr>
                        <w:tc>
                          <w:tcPr>
                            <w:tcW w:w="60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center"/>
                          </w:tcPr>
                          <w:p w14:paraId="40B04374" w14:textId="42F08F14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1</w:t>
                            </w: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9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center"/>
                          </w:tcPr>
                          <w:p w14:paraId="4518966D" w14:textId="777AAD4B" w:rsidR="00845854" w:rsidRPr="00DF10FE" w:rsidRDefault="0066486B" w:rsidP="0066486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5B4FB2E8" w14:textId="35893C52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RA2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1B8F49EC" w14:textId="6CDBF40C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layer chicken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63139BD4" w14:textId="4D2E5D88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202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024DFD98" w14:textId="06C6F6E9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Kanchanaburi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05066113" w14:textId="19FB0D95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10 wk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60C6D9DD" w14:textId="4F44C4CD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47A0DA74" w14:textId="1C3EC4BE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00E96345" w14:textId="2F0E5F74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1491FA5A" w14:textId="5570A1FB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3F3E0F96" w14:textId="5D0306E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4AE8B802" w14:textId="582CBB43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5CE80409" w14:textId="4718D008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4BEFA8E8" w14:textId="1DF1A2D1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442FABBD" w14:textId="59FFF295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73DC5B3B" w14:textId="4B0A22FB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&gt;128</w:t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67A4E403" w14:textId="5EECE3C1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3BCC316A" w14:textId="40EA4485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32</w:t>
                            </w:r>
                          </w:p>
                        </w:tc>
                      </w:tr>
                      <w:tr w:rsidR="00845854" w:rsidRPr="00DF10FE" w14:paraId="7C971F2E" w14:textId="77777777" w:rsidTr="00D54C01">
                        <w:trPr>
                          <w:trHeight w:val="340"/>
                        </w:trPr>
                        <w:tc>
                          <w:tcPr>
                            <w:tcW w:w="60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center"/>
                          </w:tcPr>
                          <w:p w14:paraId="0C53CC97" w14:textId="21ADD360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1</w:t>
                            </w: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9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center"/>
                          </w:tcPr>
                          <w:p w14:paraId="05DC8265" w14:textId="7C2B17CE" w:rsidR="00845854" w:rsidRPr="00DF10FE" w:rsidRDefault="0066486B" w:rsidP="0066486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77831660" w14:textId="1496B0FF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RA3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7AFE4C92" w14:textId="7410F5FC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layer chicken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08CC8556" w14:textId="49B9AC19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202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2923F74E" w14:textId="730C161E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Kanchanaburi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63D3349D" w14:textId="31B9715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5 wk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38965D9A" w14:textId="323DD493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7B91AC5E" w14:textId="0910C733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1E8E80AC" w14:textId="63B6A10E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5BEAF6F6" w14:textId="704D7265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60112936" w14:textId="662A8480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0D66E166" w14:textId="082A0D6D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3EE1C54B" w14:textId="5051C9CA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765AB3C5" w14:textId="6CB73740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10AF917E" w14:textId="4BCF8F88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3A6D4B3E" w14:textId="74C222DA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&gt;128</w:t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0DEC5368" w14:textId="56C00C37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3E487401" w14:textId="20A1801C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32</w:t>
                            </w:r>
                          </w:p>
                        </w:tc>
                      </w:tr>
                      <w:tr w:rsidR="00845854" w:rsidRPr="00DF10FE" w14:paraId="602C921E" w14:textId="77777777" w:rsidTr="00D54C01">
                        <w:trPr>
                          <w:trHeight w:val="340"/>
                        </w:trPr>
                        <w:tc>
                          <w:tcPr>
                            <w:tcW w:w="60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center"/>
                          </w:tcPr>
                          <w:p w14:paraId="67567980" w14:textId="2492CCF0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1</w:t>
                            </w: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9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center"/>
                          </w:tcPr>
                          <w:p w14:paraId="7B800760" w14:textId="72F40E72" w:rsidR="00845854" w:rsidRPr="00DF10FE" w:rsidRDefault="0066486B" w:rsidP="0066486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79A7F2F2" w14:textId="06C9F009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RA3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3B201E88" w14:textId="0C0A3388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layer chicken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5A40218B" w14:textId="7E67ACF6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202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6953BF0A" w14:textId="6A636149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Kanchanaburi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4CD4D1E7" w14:textId="01981A8B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5 wk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1B855AA5" w14:textId="433F04FD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65F3299B" w14:textId="63AF241E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3C900BF5" w14:textId="51097FC5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7D277803" w14:textId="74777F7B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6E340C44" w14:textId="27628680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5DC76C3C" w14:textId="09CE96DF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46902A6A" w14:textId="557EAF98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23B7FE93" w14:textId="7823381A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64AE0D9D" w14:textId="7A2C2E22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044D336E" w14:textId="0BF2D5C0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&gt;128</w:t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20BAABF3" w14:textId="7DFEE2EA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34634A77" w14:textId="365425BE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16</w:t>
                            </w:r>
                          </w:p>
                        </w:tc>
                      </w:tr>
                      <w:tr w:rsidR="00845854" w:rsidRPr="00DF10FE" w14:paraId="0ABFD779" w14:textId="77777777" w:rsidTr="00D54C01">
                        <w:trPr>
                          <w:trHeight w:val="340"/>
                        </w:trPr>
                        <w:tc>
                          <w:tcPr>
                            <w:tcW w:w="60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center"/>
                          </w:tcPr>
                          <w:p w14:paraId="01D8D5DA" w14:textId="2ECCDC78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9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vAlign w:val="center"/>
                          </w:tcPr>
                          <w:p w14:paraId="7690AAB0" w14:textId="555053BC" w:rsidR="00845854" w:rsidRPr="00DF10FE" w:rsidRDefault="0066486B" w:rsidP="0066486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78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26F11F5F" w14:textId="38E038A3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RA5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0B4D4C9E" w14:textId="0CE98655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layer chicken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2F80F95B" w14:textId="75D3186F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202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01EAD521" w14:textId="3E5D44F3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Kanchanaburi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28FF07E4" w14:textId="1B2AE40A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11 wk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5ADE7272" w14:textId="577B0B3A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22D96E3C" w14:textId="266AA7BC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0A66C014" w14:textId="64B18DD8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22E36F4C" w14:textId="0A9B7A4E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0A317AA6" w14:textId="09AFA5DB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273AE316" w14:textId="327A79C8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19267FFD" w14:textId="1F9EC27A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7508BAD7" w14:textId="28978D7A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6AF4B134" w14:textId="591B3BEA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483F15B2" w14:textId="04D65B80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&gt;128</w:t>
                            </w:r>
                          </w:p>
                        </w:tc>
                        <w:tc>
                          <w:tcPr>
                            <w:tcW w:w="6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3730269B" w14:textId="2E80E8A9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4D45D316" w14:textId="226A66D9" w:rsidR="00845854" w:rsidRPr="00DF10FE" w:rsidRDefault="00845854" w:rsidP="0084585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A39E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16</w:t>
                            </w:r>
                          </w:p>
                        </w:tc>
                      </w:tr>
                    </w:tbl>
                    <w:p w14:paraId="7B98E7D5" w14:textId="65E847BB" w:rsidR="002963F4" w:rsidRDefault="002963F4"/>
                  </w:txbxContent>
                </v:textbox>
                <w10:wrap type="square" anchorx="page"/>
              </v:shape>
            </w:pict>
          </mc:Fallback>
        </mc:AlternateContent>
      </w:r>
      <w:r w:rsidRPr="00DF10FE">
        <w:rPr>
          <w:rFonts w:ascii="Times New Roman" w:eastAsia="Times New Roman" w:hAnsi="Times New Roman" w:cs="Times New Roman"/>
          <w:b/>
          <w:bCs/>
          <w:szCs w:val="22"/>
        </w:rPr>
        <w:t xml:space="preserve"> </w:t>
      </w:r>
      <w:r w:rsidRPr="00DF10FE">
        <w:rPr>
          <w:rFonts w:ascii="Times New Roman" w:hAnsi="Times New Roman" w:cs="Times New Roman"/>
          <w:szCs w:val="22"/>
        </w:rPr>
        <w:t>Seventeen representative isolates were selected for the detection of resistance genes by whole-genome sequencing</w:t>
      </w:r>
      <w:r w:rsidRPr="00DF10FE">
        <w:rPr>
          <w:szCs w:val="22"/>
        </w:rPr>
        <w:t>.</w:t>
      </w:r>
    </w:p>
    <w:sectPr w:rsidR="009718D5" w:rsidRPr="00DF10FE" w:rsidSect="002963F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3F4"/>
    <w:rsid w:val="000E3046"/>
    <w:rsid w:val="002963F4"/>
    <w:rsid w:val="00535BA8"/>
    <w:rsid w:val="0066486B"/>
    <w:rsid w:val="00845854"/>
    <w:rsid w:val="00946D76"/>
    <w:rsid w:val="009718D5"/>
    <w:rsid w:val="00B36BEB"/>
    <w:rsid w:val="00C106FE"/>
    <w:rsid w:val="00CA39E4"/>
    <w:rsid w:val="00DF10FE"/>
    <w:rsid w:val="00EB3651"/>
    <w:rsid w:val="00FA4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2A368"/>
  <w15:chartTrackingRefBased/>
  <w15:docId w15:val="{0B8918F9-DBA3-4D27-AC80-57077AF89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63F4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63F4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63F4"/>
    <w:pPr>
      <w:keepNext/>
      <w:keepLines/>
      <w:spacing w:before="120" w:after="4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63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63F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63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63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63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63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63F4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63F4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63F4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63F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63F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63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63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63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63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63F4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963F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63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963F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963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63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63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63F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63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63F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63F4"/>
    <w:rPr>
      <w:b/>
      <w:bCs/>
      <w:smallCaps/>
      <w:color w:val="2F5496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DF10F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ananong Sinwat</dc:creator>
  <cp:keywords/>
  <dc:description/>
  <cp:lastModifiedBy>Nuananong Sinwat</cp:lastModifiedBy>
  <cp:revision>4</cp:revision>
  <dcterms:created xsi:type="dcterms:W3CDTF">2026-01-27T06:36:00Z</dcterms:created>
  <dcterms:modified xsi:type="dcterms:W3CDTF">2026-01-27T07:38:00Z</dcterms:modified>
</cp:coreProperties>
</file>